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09C" w:rsidRPr="00A44923" w:rsidRDefault="00A44923" w:rsidP="0062409C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upplemental </w:t>
      </w:r>
      <w:r w:rsidR="0062409C" w:rsidRPr="00A4492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Table </w:t>
      </w:r>
      <w:r w:rsidR="0024792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1</w:t>
      </w:r>
      <w:r w:rsidR="006561F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 w:rsidR="003F132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R</w:t>
      </w:r>
      <w:r w:rsidR="003F132E" w:rsidRPr="003F132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eference values and coefficients of variat</w:t>
      </w:r>
      <w:r w:rsidR="00853AF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ion for used laboratory assays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81"/>
        <w:gridCol w:w="3402"/>
        <w:gridCol w:w="1979"/>
      </w:tblGrid>
      <w:tr w:rsidR="00E46E35" w:rsidRPr="004F410F" w:rsidTr="003F5415">
        <w:tc>
          <w:tcPr>
            <w:tcW w:w="3681" w:type="dxa"/>
            <w:tcBorders>
              <w:bottom w:val="single" w:sz="12" w:space="0" w:color="auto"/>
            </w:tcBorders>
          </w:tcPr>
          <w:p w:rsidR="00E46E35" w:rsidRPr="00364C9C" w:rsidRDefault="00E46E35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364C9C">
              <w:rPr>
                <w:rFonts w:ascii="Times New Roman" w:hAnsi="Times New Roman" w:cs="Times New Roman"/>
                <w:b/>
                <w:szCs w:val="20"/>
                <w:lang w:val="en-US"/>
              </w:rPr>
              <w:t>Analysis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E46E35" w:rsidRPr="004F410F" w:rsidRDefault="00E46E35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Reference values</w:t>
            </w:r>
          </w:p>
        </w:tc>
        <w:tc>
          <w:tcPr>
            <w:tcW w:w="1979" w:type="dxa"/>
            <w:tcBorders>
              <w:bottom w:val="single" w:sz="12" w:space="0" w:color="auto"/>
            </w:tcBorders>
          </w:tcPr>
          <w:p w:rsidR="00E46E35" w:rsidRPr="004F410F" w:rsidRDefault="00E46E35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Coefficients of variation</w:t>
            </w:r>
            <w:r w:rsidR="00580604">
              <w:rPr>
                <w:rFonts w:ascii="Times New Roman" w:hAnsi="Times New Roman" w:cs="Times New Roman"/>
                <w:b/>
                <w:szCs w:val="20"/>
                <w:lang w:val="en-US"/>
              </w:rPr>
              <w:t>*</w:t>
            </w:r>
          </w:p>
        </w:tc>
      </w:tr>
      <w:tr w:rsidR="00E46E35" w:rsidRPr="00EE6DED" w:rsidTr="003F5415">
        <w:tc>
          <w:tcPr>
            <w:tcW w:w="3681" w:type="dxa"/>
          </w:tcPr>
          <w:p w:rsidR="00E46E35" w:rsidRPr="00EB12CC" w:rsidRDefault="00E46E35" w:rsidP="00E26880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25-OH vitamin D</w:t>
            </w:r>
          </w:p>
        </w:tc>
        <w:tc>
          <w:tcPr>
            <w:tcW w:w="3402" w:type="dxa"/>
          </w:tcPr>
          <w:p w:rsidR="00E46E35" w:rsidRDefault="00580604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>All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sexes and ages</w:t>
            </w: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>:</w:t>
            </w:r>
          </w:p>
          <w:p w:rsidR="00580604" w:rsidRDefault="003F5415" w:rsidP="0058060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 xml:space="preserve">severe deficiency </w:t>
            </w:r>
            <w:r w:rsidR="00580604" w:rsidRPr="00580604">
              <w:rPr>
                <w:rFonts w:ascii="Times New Roman" w:hAnsi="Times New Roman" w:cs="Times New Roman"/>
                <w:szCs w:val="20"/>
                <w:lang w:val="en-US"/>
              </w:rPr>
              <w:t xml:space="preserve">&lt; 25nmol/l </w:t>
            </w:r>
          </w:p>
          <w:p w:rsidR="00580604" w:rsidRDefault="003F5415" w:rsidP="0058060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 xml:space="preserve">deficiency </w:t>
            </w:r>
            <w:r w:rsidR="00580604" w:rsidRPr="00580604">
              <w:rPr>
                <w:rFonts w:ascii="Times New Roman" w:hAnsi="Times New Roman" w:cs="Times New Roman"/>
                <w:szCs w:val="20"/>
                <w:lang w:val="en-US"/>
              </w:rPr>
              <w:t>≥ 25 and &lt; 50nmol/l</w:t>
            </w:r>
          </w:p>
          <w:p w:rsidR="00580604" w:rsidRPr="00EE6DED" w:rsidRDefault="003F5415" w:rsidP="003F5415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 xml:space="preserve">no deficiency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≥ 50nmol/l</w:t>
            </w:r>
          </w:p>
        </w:tc>
        <w:tc>
          <w:tcPr>
            <w:tcW w:w="1979" w:type="dxa"/>
          </w:tcPr>
          <w:p w:rsidR="00E46E35" w:rsidRPr="00EE6DED" w:rsidRDefault="00580604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&lt;10%</w:t>
            </w:r>
          </w:p>
        </w:tc>
      </w:tr>
      <w:tr w:rsidR="00E46E35" w:rsidRPr="00580604" w:rsidTr="003F5415">
        <w:tc>
          <w:tcPr>
            <w:tcW w:w="3681" w:type="dxa"/>
          </w:tcPr>
          <w:p w:rsidR="00E46E35" w:rsidRPr="00EB12CC" w:rsidRDefault="00E46E35" w:rsidP="00607F96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>1, 25-(OH)</w:t>
            </w:r>
            <w:r w:rsidRPr="00EB12CC">
              <w:rPr>
                <w:rFonts w:ascii="Times New Roman" w:hAnsi="Times New Roman" w:cs="Times New Roman"/>
                <w:b/>
                <w:szCs w:val="20"/>
                <w:vertAlign w:val="subscript"/>
                <w:lang w:val="en-US"/>
              </w:rPr>
              <w:t>2</w:t>
            </w:r>
            <w:r w:rsidR="00607F96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vitamin D</w:t>
            </w:r>
          </w:p>
        </w:tc>
        <w:tc>
          <w:tcPr>
            <w:tcW w:w="3402" w:type="dxa"/>
          </w:tcPr>
          <w:p w:rsidR="00E46E35" w:rsidRPr="00EE6DED" w:rsidRDefault="00580604" w:rsidP="003F5415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>All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sexes and ages</w:t>
            </w: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 xml:space="preserve">: </w:t>
            </w:r>
            <w:r w:rsidR="003F5415">
              <w:rPr>
                <w:rFonts w:ascii="Times New Roman" w:hAnsi="Times New Roman" w:cs="Times New Roman"/>
                <w:szCs w:val="20"/>
                <w:lang w:val="en-US"/>
              </w:rPr>
              <w:t>19.9-79.3</w:t>
            </w: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>ng/l</w:t>
            </w:r>
          </w:p>
        </w:tc>
        <w:tc>
          <w:tcPr>
            <w:tcW w:w="1979" w:type="dxa"/>
          </w:tcPr>
          <w:p w:rsidR="00E46E35" w:rsidRPr="00EE6DED" w:rsidRDefault="00580604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&lt;12.6%</w:t>
            </w:r>
          </w:p>
        </w:tc>
      </w:tr>
      <w:tr w:rsidR="00E46E35" w:rsidRPr="00580604" w:rsidTr="003F5415">
        <w:tc>
          <w:tcPr>
            <w:tcW w:w="3681" w:type="dxa"/>
          </w:tcPr>
          <w:p w:rsidR="00E46E35" w:rsidRPr="00EB12CC" w:rsidRDefault="00607F96" w:rsidP="003F5415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07F96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intact PTH </w:t>
            </w:r>
          </w:p>
        </w:tc>
        <w:tc>
          <w:tcPr>
            <w:tcW w:w="3402" w:type="dxa"/>
          </w:tcPr>
          <w:p w:rsidR="00E46E35" w:rsidRPr="00EE6DED" w:rsidRDefault="00580604" w:rsidP="003F5415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All sexes and ages: </w:t>
            </w: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>15.0</w:t>
            </w:r>
            <w:r w:rsidRPr="00580604">
              <w:rPr>
                <w:rFonts w:ascii="MS Mincho" w:eastAsia="MS Mincho" w:hAnsi="MS Mincho" w:cs="MS Mincho" w:hint="eastAsia"/>
                <w:szCs w:val="20"/>
                <w:lang w:val="en-US"/>
              </w:rPr>
              <w:t>‑</w:t>
            </w: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>65.0ng/l</w:t>
            </w:r>
          </w:p>
        </w:tc>
        <w:tc>
          <w:tcPr>
            <w:tcW w:w="1979" w:type="dxa"/>
          </w:tcPr>
          <w:p w:rsidR="00E46E35" w:rsidRPr="00EE6DED" w:rsidRDefault="00580604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&lt;3.0%</w:t>
            </w:r>
          </w:p>
        </w:tc>
      </w:tr>
      <w:tr w:rsidR="00E46E35" w:rsidRPr="00EE6DED" w:rsidTr="003F5415">
        <w:tc>
          <w:tcPr>
            <w:tcW w:w="3681" w:type="dxa"/>
          </w:tcPr>
          <w:p w:rsidR="00E46E35" w:rsidRPr="00EB12CC" w:rsidRDefault="00607F96" w:rsidP="003F5415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07F96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β-Crosslaps </w:t>
            </w:r>
          </w:p>
        </w:tc>
        <w:tc>
          <w:tcPr>
            <w:tcW w:w="3402" w:type="dxa"/>
          </w:tcPr>
          <w:p w:rsidR="00580604" w:rsidRPr="00580604" w:rsidRDefault="00580604" w:rsidP="0058060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Male, 30-50</w:t>
            </w: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 xml:space="preserve"> years: &lt;0.58ng/ml</w:t>
            </w:r>
          </w:p>
          <w:p w:rsidR="00580604" w:rsidRPr="00580604" w:rsidRDefault="00580604" w:rsidP="0058060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Male, </w:t>
            </w: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>51-70 years: &lt;0.7ng/ml</w:t>
            </w:r>
          </w:p>
          <w:p w:rsidR="00580604" w:rsidRDefault="00580604" w:rsidP="0058060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>Mal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,</w:t>
            </w: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&gt;</w:t>
            </w: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>70 years: &lt;0.85ng/ml</w:t>
            </w:r>
          </w:p>
          <w:p w:rsidR="00580604" w:rsidRPr="00580604" w:rsidRDefault="00580604" w:rsidP="0058060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>Female, premenopausal: &lt;0.57ng/ml</w:t>
            </w:r>
          </w:p>
          <w:p w:rsidR="00E46E35" w:rsidRPr="00EE6DED" w:rsidRDefault="00580604" w:rsidP="003F5415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>F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male, postmenopausal: &lt; 1ng/ml</w:t>
            </w:r>
          </w:p>
        </w:tc>
        <w:tc>
          <w:tcPr>
            <w:tcW w:w="1979" w:type="dxa"/>
          </w:tcPr>
          <w:p w:rsidR="00E46E35" w:rsidRPr="00EE6DED" w:rsidRDefault="00580604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&lt;1.7%</w:t>
            </w:r>
          </w:p>
        </w:tc>
      </w:tr>
      <w:tr w:rsidR="00E46E35" w:rsidRPr="00580604" w:rsidTr="003F5415">
        <w:tc>
          <w:tcPr>
            <w:tcW w:w="3681" w:type="dxa"/>
          </w:tcPr>
          <w:p w:rsidR="00E46E35" w:rsidRPr="00EB12CC" w:rsidRDefault="00607F96" w:rsidP="003F5415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07F96">
              <w:rPr>
                <w:rFonts w:ascii="Times New Roman" w:hAnsi="Times New Roman" w:cs="Times New Roman"/>
                <w:b/>
                <w:szCs w:val="20"/>
                <w:lang w:val="en-US"/>
              </w:rPr>
              <w:t>total procollagen ty</w:t>
            </w:r>
            <w:r w:rsidR="003F5415">
              <w:rPr>
                <w:rFonts w:ascii="Times New Roman" w:hAnsi="Times New Roman" w:cs="Times New Roman"/>
                <w:b/>
                <w:szCs w:val="20"/>
                <w:lang w:val="en-US"/>
              </w:rPr>
              <w:t>pe 1 amino-terminal propeptide</w:t>
            </w:r>
          </w:p>
        </w:tc>
        <w:tc>
          <w:tcPr>
            <w:tcW w:w="3402" w:type="dxa"/>
          </w:tcPr>
          <w:p w:rsidR="00E46E35" w:rsidRPr="00EE6DED" w:rsidRDefault="00580604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>All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sexes and ages</w:t>
            </w:r>
            <w:r w:rsidR="003F5415">
              <w:rPr>
                <w:rFonts w:ascii="Times New Roman" w:hAnsi="Times New Roman" w:cs="Times New Roman"/>
                <w:szCs w:val="20"/>
                <w:lang w:val="en-US"/>
              </w:rPr>
              <w:t>: 15-59</w:t>
            </w: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>ng/ml</w:t>
            </w:r>
          </w:p>
        </w:tc>
        <w:tc>
          <w:tcPr>
            <w:tcW w:w="1979" w:type="dxa"/>
          </w:tcPr>
          <w:p w:rsidR="00E46E35" w:rsidRPr="00EE6DED" w:rsidRDefault="00580604" w:rsidP="00E26880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&lt;3.3%</w:t>
            </w:r>
          </w:p>
        </w:tc>
      </w:tr>
      <w:tr w:rsidR="00E46E35" w:rsidRPr="00580604" w:rsidTr="003F5415">
        <w:tc>
          <w:tcPr>
            <w:tcW w:w="3681" w:type="dxa"/>
          </w:tcPr>
          <w:p w:rsidR="00E46E35" w:rsidRPr="00EB12CC" w:rsidRDefault="00E46E35" w:rsidP="00607F96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B12C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Phosphate </w:t>
            </w:r>
          </w:p>
        </w:tc>
        <w:tc>
          <w:tcPr>
            <w:tcW w:w="3402" w:type="dxa"/>
          </w:tcPr>
          <w:p w:rsidR="00E46E35" w:rsidRPr="00EE6DED" w:rsidRDefault="00580604" w:rsidP="003F5415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>All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sexes and ages</w:t>
            </w:r>
            <w:r w:rsidRPr="00580604">
              <w:rPr>
                <w:rFonts w:ascii="Times New Roman" w:hAnsi="Times New Roman" w:cs="Times New Roman"/>
                <w:szCs w:val="20"/>
                <w:lang w:val="en-US"/>
              </w:rPr>
              <w:t>: 0.87</w:t>
            </w:r>
            <w:r w:rsidRPr="00580604">
              <w:rPr>
                <w:rFonts w:ascii="MS Mincho" w:eastAsia="MS Mincho" w:hAnsi="MS Mincho" w:cs="MS Mincho" w:hint="eastAsia"/>
                <w:szCs w:val="20"/>
                <w:lang w:val="en-US"/>
              </w:rPr>
              <w:t>‑</w:t>
            </w:r>
            <w:r w:rsidR="003F5415">
              <w:rPr>
                <w:rFonts w:ascii="Times New Roman" w:hAnsi="Times New Roman" w:cs="Times New Roman"/>
                <w:szCs w:val="20"/>
                <w:lang w:val="en-US"/>
              </w:rPr>
              <w:t>1.45mmol/l</w:t>
            </w:r>
          </w:p>
        </w:tc>
        <w:tc>
          <w:tcPr>
            <w:tcW w:w="1979" w:type="dxa"/>
          </w:tcPr>
          <w:p w:rsidR="00E46E35" w:rsidRPr="00EE6DED" w:rsidRDefault="00580604" w:rsidP="006A1513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&lt;0.9%</w:t>
            </w:r>
          </w:p>
        </w:tc>
      </w:tr>
    </w:tbl>
    <w:p w:rsidR="000A0D3F" w:rsidRPr="00580604" w:rsidRDefault="00580604" w:rsidP="00580604">
      <w:pPr>
        <w:rPr>
          <w:rFonts w:ascii="Times New Roman" w:hAnsi="Times New Roman" w:cs="Times New Roman"/>
          <w:lang w:val="en-US"/>
        </w:rPr>
      </w:pPr>
      <w:r w:rsidRPr="00580604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intra- and interday imprecision for each 20 replicates of 2 levels of quality control materials over subsequent 20 days</w:t>
      </w:r>
    </w:p>
    <w:sectPr w:rsidR="000A0D3F" w:rsidRPr="005806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641CB0"/>
    <w:multiLevelType w:val="hybridMultilevel"/>
    <w:tmpl w:val="EF4A8EB4"/>
    <w:lvl w:ilvl="0" w:tplc="D7684B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513"/>
    <w:rsid w:val="00013B28"/>
    <w:rsid w:val="00043FC3"/>
    <w:rsid w:val="00061A4F"/>
    <w:rsid w:val="000A0D3F"/>
    <w:rsid w:val="0024792C"/>
    <w:rsid w:val="00364C9C"/>
    <w:rsid w:val="00387134"/>
    <w:rsid w:val="003B625D"/>
    <w:rsid w:val="003F132E"/>
    <w:rsid w:val="003F5415"/>
    <w:rsid w:val="004339FA"/>
    <w:rsid w:val="00580604"/>
    <w:rsid w:val="00607F96"/>
    <w:rsid w:val="0062409C"/>
    <w:rsid w:val="006561F9"/>
    <w:rsid w:val="006A1513"/>
    <w:rsid w:val="0075727C"/>
    <w:rsid w:val="00764B81"/>
    <w:rsid w:val="007F078A"/>
    <w:rsid w:val="00853AF5"/>
    <w:rsid w:val="00876CB2"/>
    <w:rsid w:val="008C5E00"/>
    <w:rsid w:val="008F5BCB"/>
    <w:rsid w:val="00900E3C"/>
    <w:rsid w:val="009367B7"/>
    <w:rsid w:val="00A44923"/>
    <w:rsid w:val="00AE1ADF"/>
    <w:rsid w:val="00BD0BE1"/>
    <w:rsid w:val="00BF1F82"/>
    <w:rsid w:val="00C91963"/>
    <w:rsid w:val="00D77B03"/>
    <w:rsid w:val="00E20537"/>
    <w:rsid w:val="00E437DB"/>
    <w:rsid w:val="00E46E35"/>
    <w:rsid w:val="00E50440"/>
    <w:rsid w:val="00EB12CC"/>
    <w:rsid w:val="00EE6DED"/>
    <w:rsid w:val="00FD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D13832"/>
  <w15:chartTrackingRefBased/>
  <w15:docId w15:val="{7E4EFDF8-6114-4877-9080-9A9E00B3D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1513"/>
    <w:pPr>
      <w:spacing w:after="0" w:line="240" w:lineRule="auto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A1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2409C"/>
    <w:pPr>
      <w:spacing w:after="200"/>
    </w:pPr>
    <w:rPr>
      <w:i/>
      <w:iCs/>
      <w:color w:val="0057A2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0BE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0BE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806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ber Peter Werner</dc:creator>
  <cp:keywords/>
  <dc:description/>
  <cp:lastModifiedBy>Schreiber Peter Werner</cp:lastModifiedBy>
  <cp:revision>9</cp:revision>
  <cp:lastPrinted>2017-10-09T06:54:00Z</cp:lastPrinted>
  <dcterms:created xsi:type="dcterms:W3CDTF">2017-10-23T11:34:00Z</dcterms:created>
  <dcterms:modified xsi:type="dcterms:W3CDTF">2017-11-03T04:37:00Z</dcterms:modified>
</cp:coreProperties>
</file>